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4 Table  </w:t>
      </w:r>
      <w:r>
        <w:rPr>
          <w:rFonts w:cs="Times New Roman" w:ascii="Times New Roman" w:hAnsi="Times New Roman"/>
          <w:bCs/>
          <w:sz w:val="24"/>
          <w:szCs w:val="24"/>
        </w:rPr>
        <w:t>The list of qRT-PCR primers</w:t>
      </w:r>
    </w:p>
    <w:tbl>
      <w:tblPr>
        <w:tblW w:w="82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411"/>
        <w:gridCol w:w="3040"/>
      </w:tblGrid>
      <w:tr>
        <w:trPr>
          <w:trHeight w:val="315" w:hRule="atLeast"/>
        </w:trPr>
        <w:tc>
          <w:tcPr>
            <w:tcW w:w="180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41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04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ward Primer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TGGAGGGAGCTTTGAAAT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CCATCCATTATCCAGTT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TGAGCAGAAGCAACAG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GGAGAGCCATTGATGAA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3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CTTACTACGCAGCGGAA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AGTTGCCGTGCTTGAAG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TTCCTTGTGGAGAGGT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CTGGAGAAGTTGTTGTG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5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CCGAACTTCCTGGACAA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GCTCGTACCACACCATG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TGCTAGCCTTCCTCCT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AACCAAACGAGGAACC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7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TTGAGGTAGGGCACTTTG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AGTTGCTTCCTCATCTC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TTCCTGCAGAACCAC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GTTCATCCCCATGGTCA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09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AAAGCTCGAATCTTGAG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TCTGTCCCTCCACCAGA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GATCAGCAGAGCACGAG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GACTTGTGTTGCTCGT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CTTGTACCCCACAGAAC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CTGATGAAGCTGGAGA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TGTGGATGCGCTATTGA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AGGCCTTCCAGTGAAC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3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AACTTCTCCAGCTTCGT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CAAGTCCAATTCGTCTC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GCAACACGTTCCTC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TTCTTCCTCCTCGCAC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5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GAGTTTGCAAATGAGGAA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CTTCCAAAGCCTGCAT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CAACTTCTCCAGCTTC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TCGATGGCCTTCTGC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7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AACTTCTCCAGCTTCGT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TTGTCACGCTTCAACCT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AGCTCGGACACATGA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TCGCGCTCATCTTCTTC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19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GTCCATATGTCCCTCCAA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TCGCTGCATCTGCTTT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TTCAACACGCAGCAAGA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TGCTCATCATCTGCATC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CTGACGAAGACGTACCA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TCTCCCCTTTCCTGA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GGTTTTCGTAAGGTGGT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CGAAGAGCTGTGGTCGT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3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ATTTGGGCGAAGAGAA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GAGGGCATTAGGTCCAGT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f-2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TTCGCCAACGAGTGTT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GAAATCTCCTCCTCC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CGTCGGAGGATCTACA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CCTGCACTTTCTCGTTG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CATCCCTGGACCTG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GGCGTTCTTGATGGAGT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3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TTCTCTGATGCCCCTGT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GCAATCTCACGCATCTTGAT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4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CCTTCAAGGTTGTTGCT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GGCATTCTTCACAGTGG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5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TCGACACAAACCAACTCG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GGGCGAATCCTCATCCA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GCAACAACAAGGGCG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CGCCGATGAGCCTC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7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CAGACCAGCATTCTCTTCC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CTTCAGGATGCCATTTGC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8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ATCCCCAAGGTGCAGAAC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AGTGACGTCGAGCAAGA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9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CTCGCTCAGGATTGAG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GTGAACTTTCCAAGCAG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10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GGTCTACTTCAACGGCT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ATCCAAGGTACCGCCACC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Hsp70-1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GCAGGGTTGGTGCCATAAT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GGGACCTGAGATGACT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uHsp70-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CTGGGGACGACCTAC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ATCGAACATGCCACAACTG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uHsp70-2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GTCGCACCACCTGAA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CGTAAGGCTCCTCGTC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Bip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TTCACCGATAGCGAGAG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AGGCTTCCCATCCCTGTT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Bip2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GTTCCTCGTGGGGTTTCT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GTGATGCGGTTGCCT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Bip3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GGGGGAGAAGGAACAA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CGGCGTGATGCGGTT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pHsp70-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AGAGACGCAATCGACAC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GGCATCTTTGAGTTCCAC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pHsp70-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AGGGTGGGGTTTTAGCT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TTGTCTGTCCATCAGCG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mtHsp70-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GGAGATTGCCACCGAGATT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TGTGATCCTTCCTGCGGA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mtHsp70-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CCGCAGAGGTCGT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CACCCTGCGATCCTG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mtHsp70-3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CAGACGCAGGTTGGAAT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CTTTGCAGACACCCTGAC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1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AGGCTCGTGAGGGACTA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TCTACGGTTGTCGCACC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2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TCTCAGGTTGCACTGTC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GTCAGTTTGTGAACCG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3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TTGGACGAGAAGGAAG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TCTTCTTCCGTTGGAGG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4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GGCAATGTGAAGGCAA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CTCGACAACTCTCTCCA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5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TTCCGGTTACGAGTGAG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TCGACCTTTGTGTCCG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6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GCGACTCGTCTGCTCTA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TGGTGTTGCCGATGTGGA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7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TGTTGCGAAGAGTGCG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GTTCTCCAACCGCAACAC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Hsp110-8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AACGAGACCCTGCTTCT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AGCGATAGGCACATTGGT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Actin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TCCTGAAGTGCTGTTC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TCCTTGCTCATGCGATCA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WRKY36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TGCCACTGCTCCAAGAG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CACTTGTAGTATCCCCGTG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BF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CATGACTGTGTCTTCCGCC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ATGTCCCGAGCCATATCCT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CBF2</w:t>
            </w:r>
          </w:p>
        </w:tc>
        <w:tc>
          <w:tcPr>
            <w:tcW w:w="34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TACGAAGATGACGGCGG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TCTTGTTGGGCTCCCTGAC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shd w:fill="D2EA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P5CS1</w:t>
            </w:r>
          </w:p>
        </w:tc>
        <w:tc>
          <w:tcPr>
            <w:tcW w:w="3411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AAGCGCATCGTCATCAAGG</w:t>
            </w:r>
          </w:p>
        </w:tc>
        <w:tc>
          <w:tcPr>
            <w:tcW w:w="304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ACTTGAGCCTCTGCCTCC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18"/>
                <w:szCs w:val="18"/>
              </w:rPr>
              <w:t>BdAPX1</w:t>
            </w:r>
          </w:p>
        </w:tc>
        <w:tc>
          <w:tcPr>
            <w:tcW w:w="3411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CCTGAGTGGCGAGAAGGAAG</w:t>
            </w:r>
          </w:p>
        </w:tc>
        <w:tc>
          <w:tcPr>
            <w:tcW w:w="304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ACCCGCCAAATCCCAA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4:25:00Z</dcterms:created>
  <dc:creator>Connor</dc:creator>
  <dc:description/>
  <cp:keywords/>
  <dc:language>en-US</dc:language>
  <cp:lastModifiedBy>Connor-Home</cp:lastModifiedBy>
  <dcterms:modified xsi:type="dcterms:W3CDTF">2017-04-27T15:44:00Z</dcterms:modified>
  <cp:revision>7</cp:revision>
  <dc:subject/>
  <dc:title/>
</cp:coreProperties>
</file>